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B7D36" w14:textId="77777777" w:rsidR="00AE7D26" w:rsidRDefault="00AE7D26" w:rsidP="00AE7D26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</w:t>
      </w:r>
      <w:r w:rsidRPr="00372C71">
        <w:rPr>
          <w:b/>
          <w:bCs/>
          <w:sz w:val="22"/>
          <w:szCs w:val="22"/>
        </w:rPr>
        <w:t xml:space="preserve"> File 1</w:t>
      </w:r>
    </w:p>
    <w:p w14:paraId="0C3F512B" w14:textId="77777777" w:rsidR="00AE7D26" w:rsidRDefault="00AE7D26" w:rsidP="00AE7D26">
      <w:pPr>
        <w:rPr>
          <w:b/>
          <w:bCs/>
          <w:sz w:val="22"/>
          <w:szCs w:val="22"/>
        </w:rPr>
      </w:pPr>
    </w:p>
    <w:p w14:paraId="74199C36" w14:textId="77777777" w:rsidR="00AE7D26" w:rsidRPr="009602B7" w:rsidRDefault="00AE7D26" w:rsidP="00AE7D26">
      <w:pPr>
        <w:rPr>
          <w:b/>
          <w:bCs/>
          <w:sz w:val="22"/>
          <w:szCs w:val="22"/>
        </w:rPr>
      </w:pPr>
      <w:r w:rsidRPr="009602B7">
        <w:rPr>
          <w:b/>
          <w:bCs/>
          <w:sz w:val="22"/>
          <w:szCs w:val="22"/>
        </w:rPr>
        <w:t>Post-Intervention Semi-Structured Interview Guide</w:t>
      </w:r>
    </w:p>
    <w:p w14:paraId="158AA94C" w14:textId="77777777" w:rsidR="00AE7D26" w:rsidRPr="009602B7" w:rsidRDefault="00AE7D26" w:rsidP="00AE7D26">
      <w:pPr>
        <w:rPr>
          <w:b/>
          <w:bCs/>
          <w:sz w:val="22"/>
          <w:szCs w:val="22"/>
        </w:rPr>
      </w:pPr>
    </w:p>
    <w:p w14:paraId="038D8ED2" w14:textId="77777777" w:rsidR="00AE7D26" w:rsidRDefault="00AE7D26" w:rsidP="00AE7D26">
      <w:pPr>
        <w:rPr>
          <w:sz w:val="22"/>
          <w:szCs w:val="22"/>
        </w:rPr>
      </w:pPr>
      <w:r>
        <w:rPr>
          <w:sz w:val="22"/>
          <w:szCs w:val="22"/>
        </w:rPr>
        <w:t>Introduction</w:t>
      </w:r>
    </w:p>
    <w:p w14:paraId="68ACC955" w14:textId="77777777" w:rsidR="00AE7D26" w:rsidRPr="009602B7" w:rsidRDefault="00AE7D26" w:rsidP="00AE7D26">
      <w:pPr>
        <w:rPr>
          <w:sz w:val="22"/>
          <w:szCs w:val="22"/>
        </w:rPr>
      </w:pPr>
    </w:p>
    <w:p w14:paraId="47B4A0D0" w14:textId="77777777" w:rsidR="00AE7D26" w:rsidRPr="009602B7" w:rsidRDefault="00AE7D26" w:rsidP="00AE7D26">
      <w:p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Thank you for participating in our study and in the parent support group. It is estimated that this interview will take a maximum of 60 minutes. During this final interview, I hope to gather an understanding of your experience in the group. Please know that you are not required to answer any questions that you would like not to answer.</w:t>
      </w:r>
    </w:p>
    <w:p w14:paraId="778A2AB8" w14:textId="77777777" w:rsidR="00AE7D26" w:rsidRPr="009602B7" w:rsidRDefault="00AE7D26" w:rsidP="00AE7D26">
      <w:pPr>
        <w:rPr>
          <w:b/>
          <w:bCs/>
          <w:i/>
          <w:iCs/>
          <w:sz w:val="22"/>
          <w:szCs w:val="22"/>
        </w:rPr>
      </w:pPr>
    </w:p>
    <w:p w14:paraId="0A95C8E9" w14:textId="77777777" w:rsidR="00AE7D26" w:rsidRPr="009602B7" w:rsidRDefault="00AE7D26" w:rsidP="00AE7D26">
      <w:pPr>
        <w:rPr>
          <w:sz w:val="22"/>
          <w:szCs w:val="22"/>
        </w:rPr>
      </w:pPr>
      <w:r w:rsidRPr="009602B7">
        <w:rPr>
          <w:sz w:val="22"/>
          <w:szCs w:val="22"/>
        </w:rPr>
        <w:t>Description of Experience in the Group</w:t>
      </w:r>
    </w:p>
    <w:p w14:paraId="2F49540F" w14:textId="77777777" w:rsidR="00AE7D26" w:rsidRPr="009602B7" w:rsidRDefault="00AE7D26" w:rsidP="00AE7D26">
      <w:pPr>
        <w:numPr>
          <w:ilvl w:val="0"/>
          <w:numId w:val="3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What led you to join or reach out about this group—for parents of children who have an eating disorder?</w:t>
      </w:r>
    </w:p>
    <w:p w14:paraId="2B2A8CE1" w14:textId="77777777" w:rsidR="00AE7D26" w:rsidRPr="009602B7" w:rsidRDefault="00AE7D26" w:rsidP="00AE7D26">
      <w:pPr>
        <w:numPr>
          <w:ilvl w:val="0"/>
          <w:numId w:val="3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How would you describe the parent support group itself?</w:t>
      </w:r>
    </w:p>
    <w:p w14:paraId="1A6B6DE1" w14:textId="77777777" w:rsidR="00AE7D26" w:rsidRPr="009602B7" w:rsidRDefault="00AE7D26" w:rsidP="00AE7D26">
      <w:pPr>
        <w:numPr>
          <w:ilvl w:val="1"/>
          <w:numId w:val="3"/>
        </w:numPr>
        <w:rPr>
          <w:sz w:val="22"/>
          <w:szCs w:val="22"/>
        </w:rPr>
      </w:pPr>
      <w:r w:rsidRPr="009602B7">
        <w:rPr>
          <w:sz w:val="22"/>
          <w:szCs w:val="22"/>
        </w:rPr>
        <w:t xml:space="preserve">Prompts: </w:t>
      </w:r>
      <w:r w:rsidRPr="009602B7">
        <w:rPr>
          <w:i/>
          <w:iCs/>
          <w:sz w:val="22"/>
          <w:szCs w:val="22"/>
        </w:rPr>
        <w:t xml:space="preserve">What was the format of your </w:t>
      </w:r>
      <w:proofErr w:type="gramStart"/>
      <w:r w:rsidRPr="009602B7">
        <w:rPr>
          <w:i/>
          <w:iCs/>
          <w:sz w:val="22"/>
          <w:szCs w:val="22"/>
        </w:rPr>
        <w:t>particular group</w:t>
      </w:r>
      <w:proofErr w:type="gramEnd"/>
      <w:r w:rsidRPr="009602B7">
        <w:rPr>
          <w:i/>
          <w:iCs/>
          <w:sz w:val="22"/>
          <w:szCs w:val="22"/>
        </w:rPr>
        <w:t>? Who was present at the group sessions? What topics were discussed in the group?</w:t>
      </w:r>
    </w:p>
    <w:p w14:paraId="266317EC" w14:textId="77777777" w:rsidR="00AE7D26" w:rsidRPr="009602B7" w:rsidRDefault="00AE7D26" w:rsidP="00AE7D26">
      <w:pPr>
        <w:numPr>
          <w:ilvl w:val="0"/>
          <w:numId w:val="3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How did you feel about your parent facilitator, (name)?</w:t>
      </w:r>
    </w:p>
    <w:p w14:paraId="429981A4" w14:textId="77777777" w:rsidR="00AE7D26" w:rsidRPr="009602B7" w:rsidRDefault="00AE7D26" w:rsidP="00AE7D26">
      <w:pPr>
        <w:rPr>
          <w:sz w:val="22"/>
          <w:szCs w:val="22"/>
        </w:rPr>
      </w:pPr>
      <w:r w:rsidRPr="009602B7">
        <w:rPr>
          <w:i/>
          <w:iCs/>
          <w:sz w:val="22"/>
          <w:szCs w:val="22"/>
        </w:rPr>
        <w:t>How did you feel about the other parents?</w:t>
      </w:r>
    </w:p>
    <w:p w14:paraId="160F404E" w14:textId="77777777" w:rsidR="00AE7D26" w:rsidRPr="009602B7" w:rsidRDefault="00AE7D26" w:rsidP="00AE7D26">
      <w:pPr>
        <w:rPr>
          <w:sz w:val="22"/>
          <w:szCs w:val="22"/>
        </w:rPr>
      </w:pPr>
    </w:p>
    <w:p w14:paraId="6222AE00" w14:textId="77777777" w:rsidR="00AE7D26" w:rsidRPr="009602B7" w:rsidRDefault="00AE7D26" w:rsidP="00AE7D26">
      <w:pPr>
        <w:rPr>
          <w:sz w:val="22"/>
          <w:szCs w:val="22"/>
        </w:rPr>
      </w:pPr>
      <w:r w:rsidRPr="009602B7">
        <w:rPr>
          <w:sz w:val="22"/>
          <w:szCs w:val="22"/>
        </w:rPr>
        <w:t>Acceptability</w:t>
      </w:r>
    </w:p>
    <w:p w14:paraId="677A22A5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 xml:space="preserve">What were the </w:t>
      </w:r>
      <w:r w:rsidRPr="009602B7">
        <w:rPr>
          <w:i/>
          <w:iCs/>
          <w:sz w:val="22"/>
          <w:szCs w:val="22"/>
          <w:u w:val="single"/>
        </w:rPr>
        <w:t>most helpful</w:t>
      </w:r>
      <w:r w:rsidRPr="009602B7">
        <w:rPr>
          <w:i/>
          <w:iCs/>
          <w:sz w:val="22"/>
          <w:szCs w:val="22"/>
        </w:rPr>
        <w:t xml:space="preserve"> parts during your time in the </w:t>
      </w:r>
      <w:proofErr w:type="gramStart"/>
      <w:r w:rsidRPr="009602B7">
        <w:rPr>
          <w:i/>
          <w:iCs/>
          <w:sz w:val="22"/>
          <w:szCs w:val="22"/>
        </w:rPr>
        <w:t>group, if</w:t>
      </w:r>
      <w:proofErr w:type="gramEnd"/>
      <w:r w:rsidRPr="009602B7">
        <w:rPr>
          <w:i/>
          <w:iCs/>
          <w:sz w:val="22"/>
          <w:szCs w:val="22"/>
        </w:rPr>
        <w:t xml:space="preserve"> anything?</w:t>
      </w:r>
    </w:p>
    <w:p w14:paraId="538FFC51" w14:textId="77777777" w:rsidR="00AE7D26" w:rsidRPr="009602B7" w:rsidRDefault="00AE7D26" w:rsidP="00AE7D26">
      <w:pPr>
        <w:numPr>
          <w:ilvl w:val="1"/>
          <w:numId w:val="1"/>
        </w:numPr>
        <w:rPr>
          <w:sz w:val="22"/>
          <w:szCs w:val="22"/>
        </w:rPr>
      </w:pPr>
      <w:r w:rsidRPr="009602B7">
        <w:rPr>
          <w:sz w:val="22"/>
          <w:szCs w:val="22"/>
        </w:rPr>
        <w:t xml:space="preserve">Prompts: </w:t>
      </w:r>
      <w:r w:rsidRPr="009602B7">
        <w:rPr>
          <w:i/>
          <w:iCs/>
          <w:sz w:val="22"/>
          <w:szCs w:val="22"/>
        </w:rPr>
        <w:t xml:space="preserve">What new things did you </w:t>
      </w:r>
      <w:proofErr w:type="gramStart"/>
      <w:r w:rsidRPr="009602B7">
        <w:rPr>
          <w:i/>
          <w:iCs/>
          <w:sz w:val="22"/>
          <w:szCs w:val="22"/>
        </w:rPr>
        <w:t>learn, if</w:t>
      </w:r>
      <w:proofErr w:type="gramEnd"/>
      <w:r w:rsidRPr="009602B7">
        <w:rPr>
          <w:i/>
          <w:iCs/>
          <w:sz w:val="22"/>
          <w:szCs w:val="22"/>
        </w:rPr>
        <w:t xml:space="preserve"> anything? Did any aspects of the group stick out for you? Did you make connections with parents? What was your experience hearing new perspectives?</w:t>
      </w:r>
    </w:p>
    <w:p w14:paraId="55CF8A3D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 xml:space="preserve">What were the </w:t>
      </w:r>
      <w:r w:rsidRPr="009602B7">
        <w:rPr>
          <w:i/>
          <w:iCs/>
          <w:sz w:val="22"/>
          <w:szCs w:val="22"/>
          <w:u w:val="single"/>
        </w:rPr>
        <w:t>least helpful</w:t>
      </w:r>
      <w:r w:rsidRPr="009602B7">
        <w:rPr>
          <w:i/>
          <w:iCs/>
          <w:sz w:val="22"/>
          <w:szCs w:val="22"/>
        </w:rPr>
        <w:t xml:space="preserve"> parts during your time in the </w:t>
      </w:r>
      <w:proofErr w:type="gramStart"/>
      <w:r w:rsidRPr="009602B7">
        <w:rPr>
          <w:i/>
          <w:iCs/>
          <w:sz w:val="22"/>
          <w:szCs w:val="22"/>
        </w:rPr>
        <w:t>group, if</w:t>
      </w:r>
      <w:proofErr w:type="gramEnd"/>
      <w:r w:rsidRPr="009602B7">
        <w:rPr>
          <w:i/>
          <w:iCs/>
          <w:sz w:val="22"/>
          <w:szCs w:val="22"/>
        </w:rPr>
        <w:t xml:space="preserve"> anything?</w:t>
      </w:r>
    </w:p>
    <w:p w14:paraId="15F725B2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</w:rPr>
        <w:t>Prompts</w:t>
      </w:r>
      <w:r w:rsidRPr="009602B7">
        <w:rPr>
          <w:i/>
          <w:iCs/>
          <w:sz w:val="22"/>
          <w:szCs w:val="22"/>
        </w:rPr>
        <w:t>: For instance, were sessions emotional or were you unable to relate to other parents/topics being discussed?</w:t>
      </w:r>
    </w:p>
    <w:p w14:paraId="456DE7D8" w14:textId="77777777" w:rsidR="00AE7D26" w:rsidRPr="009602B7" w:rsidRDefault="00AE7D26" w:rsidP="00AE7D26">
      <w:pPr>
        <w:numPr>
          <w:ilvl w:val="0"/>
          <w:numId w:val="1"/>
        </w:numPr>
        <w:rPr>
          <w:sz w:val="22"/>
          <w:szCs w:val="22"/>
        </w:rPr>
      </w:pPr>
      <w:r w:rsidRPr="009602B7">
        <w:rPr>
          <w:sz w:val="22"/>
          <w:szCs w:val="22"/>
        </w:rPr>
        <w:t>(If applicable)</w:t>
      </w:r>
      <w:r w:rsidRPr="009602B7">
        <w:rPr>
          <w:i/>
          <w:iCs/>
          <w:sz w:val="22"/>
          <w:szCs w:val="22"/>
        </w:rPr>
        <w:t xml:space="preserve"> Would you be able to elaborate upon why you left the group early?</w:t>
      </w:r>
    </w:p>
    <w:p w14:paraId="24641C91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 xml:space="preserve">What would you change about the </w:t>
      </w:r>
      <w:proofErr w:type="gramStart"/>
      <w:r w:rsidRPr="009602B7">
        <w:rPr>
          <w:i/>
          <w:iCs/>
          <w:sz w:val="22"/>
          <w:szCs w:val="22"/>
        </w:rPr>
        <w:t>group, if</w:t>
      </w:r>
      <w:proofErr w:type="gramEnd"/>
      <w:r w:rsidRPr="009602B7">
        <w:rPr>
          <w:i/>
          <w:iCs/>
          <w:sz w:val="22"/>
          <w:szCs w:val="22"/>
        </w:rPr>
        <w:t xml:space="preserve"> anything?</w:t>
      </w:r>
    </w:p>
    <w:p w14:paraId="2FA8AB03" w14:textId="77777777" w:rsidR="00AE7D26" w:rsidRPr="009602B7" w:rsidRDefault="00AE7D26" w:rsidP="00AE7D26">
      <w:pPr>
        <w:numPr>
          <w:ilvl w:val="1"/>
          <w:numId w:val="1"/>
        </w:numPr>
        <w:rPr>
          <w:sz w:val="22"/>
          <w:szCs w:val="22"/>
        </w:rPr>
      </w:pPr>
      <w:r w:rsidRPr="009602B7">
        <w:rPr>
          <w:sz w:val="22"/>
          <w:szCs w:val="22"/>
        </w:rPr>
        <w:t xml:space="preserve">Prompts: </w:t>
      </w:r>
      <w:r w:rsidRPr="009602B7">
        <w:rPr>
          <w:i/>
          <w:iCs/>
          <w:sz w:val="22"/>
          <w:szCs w:val="22"/>
        </w:rPr>
        <w:t>How could it be improved for other parents like you?</w:t>
      </w:r>
    </w:p>
    <w:p w14:paraId="74B55EBD" w14:textId="77777777" w:rsidR="00AE7D26" w:rsidRPr="009602B7" w:rsidRDefault="00AE7D26" w:rsidP="00AE7D26">
      <w:pPr>
        <w:rPr>
          <w:sz w:val="22"/>
          <w:szCs w:val="22"/>
        </w:rPr>
      </w:pPr>
    </w:p>
    <w:p w14:paraId="6D0071E4" w14:textId="77777777" w:rsidR="00AE7D26" w:rsidRPr="009602B7" w:rsidRDefault="00AE7D26" w:rsidP="00AE7D26">
      <w:pPr>
        <w:rPr>
          <w:sz w:val="22"/>
          <w:szCs w:val="22"/>
        </w:rPr>
      </w:pPr>
      <w:r w:rsidRPr="009602B7">
        <w:rPr>
          <w:sz w:val="22"/>
          <w:szCs w:val="22"/>
        </w:rPr>
        <w:t>Parent Outcomes</w:t>
      </w:r>
    </w:p>
    <w:p w14:paraId="451E3422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  <w:u w:val="single"/>
        </w:rPr>
        <w:t>Isolation</w:t>
      </w:r>
    </w:p>
    <w:p w14:paraId="32C2E361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How did your time in the group influence the feelings of isolation you may have experienced prior to participating in the group?</w:t>
      </w:r>
    </w:p>
    <w:p w14:paraId="7999D0B5" w14:textId="77777777" w:rsidR="00AE7D26" w:rsidRPr="009602B7" w:rsidRDefault="00AE7D26" w:rsidP="00AE7D26">
      <w:pPr>
        <w:numPr>
          <w:ilvl w:val="0"/>
          <w:numId w:val="1"/>
        </w:numPr>
        <w:rPr>
          <w:sz w:val="22"/>
          <w:szCs w:val="22"/>
        </w:rPr>
      </w:pPr>
      <w:r w:rsidRPr="009602B7">
        <w:rPr>
          <w:sz w:val="22"/>
          <w:szCs w:val="22"/>
          <w:u w:val="single"/>
        </w:rPr>
        <w:t>Burden</w:t>
      </w:r>
    </w:p>
    <w:p w14:paraId="1CE8B31B" w14:textId="77777777" w:rsidR="00AE7D26" w:rsidRPr="009602B7" w:rsidRDefault="00AE7D26" w:rsidP="00AE7D26">
      <w:pPr>
        <w:numPr>
          <w:ilvl w:val="1"/>
          <w:numId w:val="1"/>
        </w:numPr>
        <w:rPr>
          <w:sz w:val="22"/>
          <w:szCs w:val="22"/>
        </w:rPr>
      </w:pPr>
      <w:r w:rsidRPr="009602B7">
        <w:rPr>
          <w:i/>
          <w:iCs/>
          <w:sz w:val="22"/>
          <w:szCs w:val="22"/>
        </w:rPr>
        <w:t>Similarly, how did your time in the group influence the feelings of burden you may have experienced prior to participating in the group?</w:t>
      </w:r>
    </w:p>
    <w:p w14:paraId="262BD652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  <w:u w:val="single"/>
        </w:rPr>
        <w:t>Self-efficacy</w:t>
      </w:r>
    </w:p>
    <w:p w14:paraId="7AC9D483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How did the group influence your confidence in your ability to help your child(ren)?</w:t>
      </w:r>
    </w:p>
    <w:p w14:paraId="2BEAA5CB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  <w:u w:val="single"/>
        </w:rPr>
        <w:t>Hope</w:t>
      </w:r>
    </w:p>
    <w:p w14:paraId="63E72E7E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How did the group influence your feelings of hope compared to before you participated in the group?</w:t>
      </w:r>
    </w:p>
    <w:p w14:paraId="36EF7822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  <w:u w:val="single"/>
        </w:rPr>
        <w:t>Skills</w:t>
      </w:r>
    </w:p>
    <w:p w14:paraId="1BE07A75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What skills, if any, did you acquire throughout your time in the group?</w:t>
      </w:r>
    </w:p>
    <w:p w14:paraId="0DC6A6A2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Did you learn anything new? If so, what did you learn?</w:t>
      </w:r>
    </w:p>
    <w:p w14:paraId="18F35D4F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  <w:u w:val="single"/>
        </w:rPr>
        <w:t>Effect on Children</w:t>
      </w:r>
    </w:p>
    <w:p w14:paraId="4B4F6BFA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lastRenderedPageBreak/>
        <w:t>How do you feel that your child’s eating disorder influenced your experience of the group?</w:t>
      </w:r>
    </w:p>
    <w:p w14:paraId="40EE2C37" w14:textId="77777777" w:rsidR="00AE7D26" w:rsidRPr="009602B7" w:rsidRDefault="00AE7D26" w:rsidP="00AE7D26">
      <w:pPr>
        <w:numPr>
          <w:ilvl w:val="2"/>
          <w:numId w:val="1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</w:rPr>
        <w:t xml:space="preserve">Prompts: </w:t>
      </w:r>
      <w:r w:rsidRPr="009602B7">
        <w:rPr>
          <w:i/>
          <w:iCs/>
          <w:sz w:val="22"/>
          <w:szCs w:val="22"/>
        </w:rPr>
        <w:t xml:space="preserve">When they were not doing as well? When </w:t>
      </w:r>
      <w:proofErr w:type="gramStart"/>
      <w:r w:rsidRPr="009602B7">
        <w:rPr>
          <w:i/>
          <w:iCs/>
          <w:sz w:val="22"/>
          <w:szCs w:val="22"/>
        </w:rPr>
        <w:t>they were</w:t>
      </w:r>
      <w:proofErr w:type="gramEnd"/>
      <w:r w:rsidRPr="009602B7">
        <w:rPr>
          <w:i/>
          <w:iCs/>
          <w:sz w:val="22"/>
          <w:szCs w:val="22"/>
        </w:rPr>
        <w:t xml:space="preserve"> doing better?</w:t>
      </w:r>
    </w:p>
    <w:p w14:paraId="0C22FE05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How do you feel your participation in this group influenced your relationship with your child with the eating disorder? Why or how come?</w:t>
      </w:r>
    </w:p>
    <w:p w14:paraId="3577B698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How do you feel your participation in this group influenced your child with the eating disorder in general? Why or how come?</w:t>
      </w:r>
    </w:p>
    <w:p w14:paraId="4CA4C893" w14:textId="77777777" w:rsidR="00AE7D26" w:rsidRPr="009602B7" w:rsidRDefault="00AE7D26" w:rsidP="00AE7D26">
      <w:pPr>
        <w:numPr>
          <w:ilvl w:val="2"/>
          <w:numId w:val="1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</w:rPr>
        <w:t xml:space="preserve">Prompts: </w:t>
      </w:r>
      <w:r w:rsidRPr="009602B7">
        <w:rPr>
          <w:i/>
          <w:iCs/>
          <w:sz w:val="22"/>
          <w:szCs w:val="22"/>
        </w:rPr>
        <w:t>How do you think your participation in this group influenced your child’s eating disorder symptoms or experience?</w:t>
      </w:r>
    </w:p>
    <w:p w14:paraId="68AF83B2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How do you feel your participation in this group influenced your other children? Why or how come?</w:t>
      </w:r>
    </w:p>
    <w:p w14:paraId="305C2AC4" w14:textId="77777777" w:rsidR="00AE7D26" w:rsidRPr="009602B7" w:rsidRDefault="00AE7D26" w:rsidP="00AE7D26">
      <w:pPr>
        <w:rPr>
          <w:sz w:val="22"/>
          <w:szCs w:val="22"/>
        </w:rPr>
      </w:pPr>
    </w:p>
    <w:p w14:paraId="5AE178A5" w14:textId="77777777" w:rsidR="00AE7D26" w:rsidRPr="009602B7" w:rsidRDefault="00AE7D26" w:rsidP="00AE7D26">
      <w:pPr>
        <w:rPr>
          <w:sz w:val="22"/>
          <w:szCs w:val="22"/>
        </w:rPr>
      </w:pPr>
      <w:r w:rsidRPr="009602B7">
        <w:rPr>
          <w:sz w:val="22"/>
          <w:szCs w:val="22"/>
        </w:rPr>
        <w:t>Cost</w:t>
      </w:r>
    </w:p>
    <w:p w14:paraId="16DE2ACF" w14:textId="77777777" w:rsidR="00AE7D26" w:rsidRPr="009602B7" w:rsidRDefault="00AE7D26" w:rsidP="00AE7D26">
      <w:pPr>
        <w:numPr>
          <w:ilvl w:val="0"/>
          <w:numId w:val="2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  <w:u w:val="single"/>
        </w:rPr>
        <w:t>Time spent</w:t>
      </w:r>
      <w:r w:rsidRPr="009602B7">
        <w:rPr>
          <w:sz w:val="22"/>
          <w:szCs w:val="22"/>
        </w:rPr>
        <w:t xml:space="preserve">: </w:t>
      </w:r>
      <w:r w:rsidRPr="009602B7">
        <w:rPr>
          <w:i/>
          <w:iCs/>
          <w:sz w:val="22"/>
          <w:szCs w:val="22"/>
        </w:rPr>
        <w:t xml:space="preserve">If you were to estimate the time you spent in the group, how many hours would you say you contributed? </w:t>
      </w:r>
    </w:p>
    <w:p w14:paraId="641D0B02" w14:textId="77777777" w:rsidR="00AE7D26" w:rsidRPr="009602B7" w:rsidRDefault="00AE7D26" w:rsidP="00AE7D26">
      <w:pPr>
        <w:numPr>
          <w:ilvl w:val="0"/>
          <w:numId w:val="2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  <w:u w:val="single"/>
        </w:rPr>
        <w:t>Sacrifices</w:t>
      </w:r>
      <w:r w:rsidRPr="009602B7">
        <w:rPr>
          <w:sz w:val="22"/>
          <w:szCs w:val="22"/>
        </w:rPr>
        <w:t xml:space="preserve">: </w:t>
      </w:r>
      <w:r w:rsidRPr="009602B7">
        <w:rPr>
          <w:i/>
          <w:iCs/>
          <w:sz w:val="22"/>
          <w:szCs w:val="22"/>
        </w:rPr>
        <w:t xml:space="preserve">Did you have to make any sacrifices to attend the group? </w:t>
      </w:r>
    </w:p>
    <w:p w14:paraId="493C3454" w14:textId="77777777" w:rsidR="00AE7D26" w:rsidRPr="009602B7" w:rsidRDefault="00AE7D26" w:rsidP="00AE7D26">
      <w:pPr>
        <w:numPr>
          <w:ilvl w:val="0"/>
          <w:numId w:val="2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 xml:space="preserve">Did you have to navigate other childcare and/or other responsibilities </w:t>
      </w:r>
      <w:proofErr w:type="gramStart"/>
      <w:r w:rsidRPr="009602B7">
        <w:rPr>
          <w:i/>
          <w:iCs/>
          <w:sz w:val="22"/>
          <w:szCs w:val="22"/>
        </w:rPr>
        <w:t>in order to</w:t>
      </w:r>
      <w:proofErr w:type="gramEnd"/>
      <w:r w:rsidRPr="009602B7">
        <w:rPr>
          <w:i/>
          <w:iCs/>
          <w:sz w:val="22"/>
          <w:szCs w:val="22"/>
        </w:rPr>
        <w:t xml:space="preserve"> attend?</w:t>
      </w:r>
    </w:p>
    <w:p w14:paraId="25B043DF" w14:textId="77777777" w:rsidR="00AE7D26" w:rsidRPr="009602B7" w:rsidRDefault="00AE7D26" w:rsidP="00AE7D26">
      <w:pPr>
        <w:numPr>
          <w:ilvl w:val="1"/>
          <w:numId w:val="2"/>
        </w:numPr>
        <w:rPr>
          <w:sz w:val="22"/>
          <w:szCs w:val="22"/>
        </w:rPr>
      </w:pPr>
      <w:r w:rsidRPr="009602B7">
        <w:rPr>
          <w:sz w:val="22"/>
          <w:szCs w:val="22"/>
        </w:rPr>
        <w:t>(If applicable)</w:t>
      </w:r>
      <w:r w:rsidRPr="009602B7">
        <w:rPr>
          <w:i/>
          <w:iCs/>
          <w:sz w:val="22"/>
          <w:szCs w:val="22"/>
        </w:rPr>
        <w:t xml:space="preserve"> How did you navigate this?</w:t>
      </w:r>
    </w:p>
    <w:p w14:paraId="7628952E" w14:textId="77777777" w:rsidR="00AE7D26" w:rsidRPr="009602B7" w:rsidRDefault="00AE7D26" w:rsidP="00AE7D26">
      <w:pPr>
        <w:rPr>
          <w:sz w:val="22"/>
          <w:szCs w:val="22"/>
        </w:rPr>
      </w:pPr>
    </w:p>
    <w:p w14:paraId="0DEFF761" w14:textId="77777777" w:rsidR="00AE7D26" w:rsidRPr="009602B7" w:rsidRDefault="00AE7D26" w:rsidP="00AE7D26">
      <w:pPr>
        <w:rPr>
          <w:sz w:val="22"/>
          <w:szCs w:val="22"/>
        </w:rPr>
      </w:pPr>
      <w:r w:rsidRPr="009602B7">
        <w:rPr>
          <w:sz w:val="22"/>
          <w:szCs w:val="22"/>
        </w:rPr>
        <w:t>COVID-19</w:t>
      </w:r>
    </w:p>
    <w:p w14:paraId="49F20CD8" w14:textId="77777777" w:rsidR="00AE7D26" w:rsidRPr="009602B7" w:rsidRDefault="00AE7D26" w:rsidP="00AE7D26">
      <w:pPr>
        <w:numPr>
          <w:ilvl w:val="0"/>
          <w:numId w:val="2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 xml:space="preserve">Do you think that the COVID-19 pandemic played a role in you </w:t>
      </w:r>
      <w:r w:rsidRPr="009602B7">
        <w:rPr>
          <w:i/>
          <w:iCs/>
          <w:sz w:val="22"/>
          <w:szCs w:val="22"/>
          <w:u w:val="single"/>
        </w:rPr>
        <w:t>reaching out</w:t>
      </w:r>
      <w:r w:rsidRPr="009602B7">
        <w:rPr>
          <w:i/>
          <w:iCs/>
          <w:sz w:val="22"/>
          <w:szCs w:val="22"/>
        </w:rPr>
        <w:t xml:space="preserve"> to this group? Why or why not?</w:t>
      </w:r>
    </w:p>
    <w:p w14:paraId="65E394AE" w14:textId="77777777" w:rsidR="00AE7D26" w:rsidRPr="009602B7" w:rsidRDefault="00AE7D26" w:rsidP="00AE7D26">
      <w:pPr>
        <w:numPr>
          <w:ilvl w:val="0"/>
          <w:numId w:val="2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 xml:space="preserve">Do you think that the COVID-19 pandemic played a role in your </w:t>
      </w:r>
      <w:r w:rsidRPr="009602B7">
        <w:rPr>
          <w:i/>
          <w:iCs/>
          <w:sz w:val="22"/>
          <w:szCs w:val="22"/>
          <w:u w:val="single"/>
        </w:rPr>
        <w:t>attendance</w:t>
      </w:r>
      <w:r w:rsidRPr="009602B7">
        <w:rPr>
          <w:i/>
          <w:iCs/>
          <w:sz w:val="22"/>
          <w:szCs w:val="22"/>
        </w:rPr>
        <w:t xml:space="preserve"> to this group? Why or why not?</w:t>
      </w:r>
    </w:p>
    <w:p w14:paraId="66CBCBB9" w14:textId="77777777" w:rsidR="00AE7D26" w:rsidRPr="009602B7" w:rsidRDefault="00AE7D26" w:rsidP="00AE7D26">
      <w:pPr>
        <w:rPr>
          <w:sz w:val="22"/>
          <w:szCs w:val="22"/>
        </w:rPr>
      </w:pPr>
    </w:p>
    <w:p w14:paraId="3353635B" w14:textId="77777777" w:rsidR="00AE7D26" w:rsidRPr="009602B7" w:rsidRDefault="00AE7D26" w:rsidP="00AE7D26">
      <w:pPr>
        <w:rPr>
          <w:sz w:val="22"/>
          <w:szCs w:val="22"/>
        </w:rPr>
      </w:pPr>
      <w:r w:rsidRPr="009602B7">
        <w:rPr>
          <w:sz w:val="22"/>
          <w:szCs w:val="22"/>
        </w:rPr>
        <w:t>Format</w:t>
      </w:r>
    </w:p>
    <w:p w14:paraId="21176A29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 xml:space="preserve">What are your thoughts about the virtual format of the group? </w:t>
      </w:r>
    </w:p>
    <w:p w14:paraId="1A50610B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</w:rPr>
        <w:t xml:space="preserve">Prompts: </w:t>
      </w:r>
      <w:r w:rsidRPr="009602B7">
        <w:rPr>
          <w:i/>
          <w:iCs/>
          <w:sz w:val="22"/>
          <w:szCs w:val="22"/>
        </w:rPr>
        <w:t>What did you like about the group being run online? What would you change for next time? How do you think this would compare to an in-person group?</w:t>
      </w:r>
    </w:p>
    <w:p w14:paraId="18A794AD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What are your thoughts about…</w:t>
      </w:r>
    </w:p>
    <w:p w14:paraId="6FFF74BB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the frequency (bi-monthly) of the sessions?</w:t>
      </w:r>
    </w:p>
    <w:p w14:paraId="362E1981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the length (2 hours per meeting) of the sessions?</w:t>
      </w:r>
    </w:p>
    <w:p w14:paraId="21952F2D" w14:textId="77777777" w:rsidR="00AE7D26" w:rsidRPr="009602B7" w:rsidRDefault="00AE7D26" w:rsidP="00AE7D26">
      <w:pPr>
        <w:numPr>
          <w:ilvl w:val="1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the set dates (e.g., Wednesdays at 7 PM) of the sessions?</w:t>
      </w:r>
    </w:p>
    <w:p w14:paraId="733F857F" w14:textId="77777777" w:rsidR="00AE7D26" w:rsidRPr="009602B7" w:rsidRDefault="00AE7D26" w:rsidP="00AE7D26">
      <w:pPr>
        <w:rPr>
          <w:sz w:val="22"/>
          <w:szCs w:val="22"/>
        </w:rPr>
      </w:pPr>
    </w:p>
    <w:p w14:paraId="66F14329" w14:textId="77777777" w:rsidR="00AE7D26" w:rsidRPr="009602B7" w:rsidRDefault="00AE7D26" w:rsidP="00AE7D26">
      <w:pPr>
        <w:rPr>
          <w:sz w:val="22"/>
          <w:szCs w:val="22"/>
        </w:rPr>
      </w:pPr>
    </w:p>
    <w:p w14:paraId="50AA56A2" w14:textId="77777777" w:rsidR="00AE7D26" w:rsidRPr="009602B7" w:rsidRDefault="00AE7D26" w:rsidP="00AE7D26">
      <w:pPr>
        <w:rPr>
          <w:sz w:val="22"/>
          <w:szCs w:val="22"/>
        </w:rPr>
      </w:pPr>
      <w:r w:rsidRPr="009602B7">
        <w:rPr>
          <w:sz w:val="22"/>
          <w:szCs w:val="22"/>
        </w:rPr>
        <w:t>Final Thoughts</w:t>
      </w:r>
    </w:p>
    <w:p w14:paraId="31CA5D6B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Overall, how would you describe your time in the group?</w:t>
      </w:r>
    </w:p>
    <w:p w14:paraId="3B6EA02C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sz w:val="22"/>
          <w:szCs w:val="22"/>
        </w:rPr>
        <w:t>(If applicable</w:t>
      </w:r>
      <w:r w:rsidRPr="009602B7">
        <w:rPr>
          <w:i/>
          <w:iCs/>
          <w:sz w:val="22"/>
          <w:szCs w:val="22"/>
        </w:rPr>
        <w:t>) If given the opportunity, would you continue attending this group?</w:t>
      </w:r>
    </w:p>
    <w:p w14:paraId="1E038AB5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 xml:space="preserve">Do you think that these parent-led support groups should be </w:t>
      </w:r>
      <w:r w:rsidRPr="009602B7">
        <w:rPr>
          <w:i/>
          <w:iCs/>
          <w:sz w:val="22"/>
          <w:szCs w:val="22"/>
          <w:u w:val="single"/>
        </w:rPr>
        <w:t>advertised</w:t>
      </w:r>
      <w:r w:rsidRPr="009602B7">
        <w:rPr>
          <w:i/>
          <w:iCs/>
          <w:sz w:val="22"/>
          <w:szCs w:val="22"/>
        </w:rPr>
        <w:t xml:space="preserve"> by other organizations (e.g., hospital programs, community health organizations)? Why or why not?</w:t>
      </w:r>
    </w:p>
    <w:p w14:paraId="08ED099D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 xml:space="preserve">Do you think that these parent-led support groups should be </w:t>
      </w:r>
      <w:r w:rsidRPr="009602B7">
        <w:rPr>
          <w:i/>
          <w:iCs/>
          <w:sz w:val="22"/>
          <w:szCs w:val="22"/>
          <w:u w:val="single"/>
        </w:rPr>
        <w:t>offered, led, or delivered</w:t>
      </w:r>
      <w:r w:rsidRPr="009602B7">
        <w:rPr>
          <w:i/>
          <w:iCs/>
          <w:sz w:val="22"/>
          <w:szCs w:val="22"/>
        </w:rPr>
        <w:t xml:space="preserve"> by other organizations (e.g., hospital programs, community health organizations)? Why or why not?</w:t>
      </w:r>
    </w:p>
    <w:p w14:paraId="089686EF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Would you recommend this group to another parent? Why or why not?</w:t>
      </w:r>
    </w:p>
    <w:p w14:paraId="11C32976" w14:textId="77777777" w:rsidR="00AE7D26" w:rsidRPr="009602B7" w:rsidRDefault="00AE7D26" w:rsidP="00AE7D26">
      <w:pPr>
        <w:numPr>
          <w:ilvl w:val="0"/>
          <w:numId w:val="1"/>
        </w:num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Do you have any final thoughts or words you would like to share about your experience in the study and/or the group?</w:t>
      </w:r>
    </w:p>
    <w:p w14:paraId="071A54E9" w14:textId="77777777" w:rsidR="00AE7D26" w:rsidRPr="009602B7" w:rsidRDefault="00AE7D26" w:rsidP="00AE7D26">
      <w:pPr>
        <w:rPr>
          <w:sz w:val="22"/>
          <w:szCs w:val="22"/>
        </w:rPr>
      </w:pPr>
    </w:p>
    <w:p w14:paraId="1838153C" w14:textId="77777777" w:rsidR="00AE7D26" w:rsidRPr="009602B7" w:rsidRDefault="00AE7D26" w:rsidP="00AE7D26">
      <w:pPr>
        <w:rPr>
          <w:i/>
          <w:iCs/>
          <w:sz w:val="22"/>
          <w:szCs w:val="22"/>
        </w:rPr>
      </w:pPr>
      <w:r w:rsidRPr="009602B7">
        <w:rPr>
          <w:i/>
          <w:iCs/>
          <w:sz w:val="22"/>
          <w:szCs w:val="22"/>
        </w:rPr>
        <w:t>Thank you for completing this interview.</w:t>
      </w:r>
    </w:p>
    <w:p w14:paraId="081F4483" w14:textId="77777777" w:rsidR="00946129" w:rsidRDefault="00000000"/>
    <w:sectPr w:rsidR="00946129" w:rsidSect="00A66F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31E8"/>
    <w:multiLevelType w:val="hybridMultilevel"/>
    <w:tmpl w:val="1B669F18"/>
    <w:lvl w:ilvl="0" w:tplc="9866F7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25D7E"/>
    <w:multiLevelType w:val="hybridMultilevel"/>
    <w:tmpl w:val="22847FB2"/>
    <w:lvl w:ilvl="0" w:tplc="9866F74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9733A5"/>
    <w:multiLevelType w:val="hybridMultilevel"/>
    <w:tmpl w:val="D6E24B9E"/>
    <w:lvl w:ilvl="0" w:tplc="E3C6D91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9344949">
    <w:abstractNumId w:val="1"/>
  </w:num>
  <w:num w:numId="2" w16cid:durableId="1127312830">
    <w:abstractNumId w:val="0"/>
  </w:num>
  <w:num w:numId="3" w16cid:durableId="16305523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D26"/>
    <w:rsid w:val="0002188B"/>
    <w:rsid w:val="00031D1C"/>
    <w:rsid w:val="00063F44"/>
    <w:rsid w:val="00071F6F"/>
    <w:rsid w:val="00074F66"/>
    <w:rsid w:val="00082136"/>
    <w:rsid w:val="00106BC9"/>
    <w:rsid w:val="001404AE"/>
    <w:rsid w:val="00152418"/>
    <w:rsid w:val="00216233"/>
    <w:rsid w:val="00217228"/>
    <w:rsid w:val="00274A43"/>
    <w:rsid w:val="00280AEB"/>
    <w:rsid w:val="00331F80"/>
    <w:rsid w:val="003446D9"/>
    <w:rsid w:val="00396EB9"/>
    <w:rsid w:val="003C76EF"/>
    <w:rsid w:val="0040105E"/>
    <w:rsid w:val="004435B6"/>
    <w:rsid w:val="004D39C1"/>
    <w:rsid w:val="00517C8D"/>
    <w:rsid w:val="00526CA9"/>
    <w:rsid w:val="005335B6"/>
    <w:rsid w:val="005365D5"/>
    <w:rsid w:val="0054260B"/>
    <w:rsid w:val="00704C23"/>
    <w:rsid w:val="0075281F"/>
    <w:rsid w:val="00762BA1"/>
    <w:rsid w:val="007A2AA0"/>
    <w:rsid w:val="007B018F"/>
    <w:rsid w:val="007E6C7B"/>
    <w:rsid w:val="0081312B"/>
    <w:rsid w:val="0085455C"/>
    <w:rsid w:val="00865963"/>
    <w:rsid w:val="00876C39"/>
    <w:rsid w:val="008B0B5B"/>
    <w:rsid w:val="008B2D1A"/>
    <w:rsid w:val="008E79DA"/>
    <w:rsid w:val="0095418D"/>
    <w:rsid w:val="009853CA"/>
    <w:rsid w:val="009A27E0"/>
    <w:rsid w:val="009E3E79"/>
    <w:rsid w:val="00A078C6"/>
    <w:rsid w:val="00A250D7"/>
    <w:rsid w:val="00A54DC7"/>
    <w:rsid w:val="00A54DE9"/>
    <w:rsid w:val="00AE7D26"/>
    <w:rsid w:val="00B26922"/>
    <w:rsid w:val="00B5047A"/>
    <w:rsid w:val="00B64432"/>
    <w:rsid w:val="00BD1AB8"/>
    <w:rsid w:val="00BD3FB6"/>
    <w:rsid w:val="00C7361B"/>
    <w:rsid w:val="00C85423"/>
    <w:rsid w:val="00CB722D"/>
    <w:rsid w:val="00CC10CA"/>
    <w:rsid w:val="00CE4198"/>
    <w:rsid w:val="00CE5106"/>
    <w:rsid w:val="00D34BF4"/>
    <w:rsid w:val="00D3723D"/>
    <w:rsid w:val="00DA3556"/>
    <w:rsid w:val="00DA486C"/>
    <w:rsid w:val="00EA1D7C"/>
    <w:rsid w:val="00F34D97"/>
    <w:rsid w:val="00F546F6"/>
    <w:rsid w:val="00FA74F2"/>
    <w:rsid w:val="00FB7D72"/>
    <w:rsid w:val="00FC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1C0D9"/>
  <w15:chartTrackingRefBased/>
  <w15:docId w15:val="{2D9EA5FF-0DA0-3443-B4F4-802A5086C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5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grini, Danielle</dc:creator>
  <cp:keywords/>
  <dc:description/>
  <cp:lastModifiedBy>Pellegrini, Danielle</cp:lastModifiedBy>
  <cp:revision>1</cp:revision>
  <dcterms:created xsi:type="dcterms:W3CDTF">2022-08-08T15:19:00Z</dcterms:created>
  <dcterms:modified xsi:type="dcterms:W3CDTF">2022-08-08T15:19:00Z</dcterms:modified>
</cp:coreProperties>
</file>